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B3F" w:rsidRPr="0049347B" w:rsidRDefault="009B3B3F" w:rsidP="009B3B3F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493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49347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493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harmacokinetic parameters (n=26)</w:t>
      </w:r>
    </w:p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9B3B3F" w:rsidRPr="0049347B" w:rsidTr="00CD3B68">
        <w:trPr>
          <w:trHeight w:val="851"/>
        </w:trPr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347B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(0-24)</w:t>
            </w: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g.h/L)</w:t>
            </w:r>
          </w:p>
        </w:tc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7)</w:t>
            </w:r>
          </w:p>
        </w:tc>
      </w:tr>
      <w:tr w:rsidR="009B3B3F" w:rsidRPr="0049347B" w:rsidTr="00CD3B68">
        <w:trPr>
          <w:trHeight w:val="851"/>
        </w:trPr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g/L)</w:t>
            </w:r>
          </w:p>
        </w:tc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 (19.4-25.2)</w:t>
            </w:r>
          </w:p>
        </w:tc>
      </w:tr>
      <w:tr w:rsidR="009B3B3F" w:rsidRPr="0049347B" w:rsidTr="00CD3B68">
        <w:trPr>
          <w:trHeight w:val="851"/>
        </w:trPr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ax </w:t>
            </w: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h)</w:t>
            </w:r>
          </w:p>
        </w:tc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 (1.0-4.1)</w:t>
            </w:r>
          </w:p>
        </w:tc>
      </w:tr>
      <w:tr w:rsidR="009B3B3F" w:rsidRPr="0049347B" w:rsidTr="00CD3B68">
        <w:trPr>
          <w:trHeight w:val="851"/>
        </w:trPr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½</w:t>
            </w: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h)</w:t>
            </w:r>
          </w:p>
        </w:tc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4 (26.3-33.0)</w:t>
            </w:r>
          </w:p>
        </w:tc>
      </w:tr>
      <w:tr w:rsidR="009B3B3F" w:rsidRPr="0049347B" w:rsidTr="00CD3B68">
        <w:trPr>
          <w:trHeight w:val="851"/>
        </w:trPr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/F (L/h)</w:t>
            </w:r>
          </w:p>
        </w:tc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2 (12.9-18.0)</w:t>
            </w:r>
          </w:p>
        </w:tc>
      </w:tr>
      <w:tr w:rsidR="009B3B3F" w:rsidRPr="0049347B" w:rsidTr="00CD3B68">
        <w:trPr>
          <w:trHeight w:val="851"/>
        </w:trPr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d</w:t>
            </w:r>
            <w:proofErr w:type="spellEnd"/>
            <w:r w:rsidRPr="00493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/F (L)</w:t>
            </w:r>
          </w:p>
        </w:tc>
        <w:tc>
          <w:tcPr>
            <w:tcW w:w="4606" w:type="dxa"/>
            <w:vAlign w:val="center"/>
          </w:tcPr>
          <w:p w:rsidR="009B3B3F" w:rsidRPr="0049347B" w:rsidRDefault="009B3B3F" w:rsidP="00CD3B6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4934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:rsidR="009B3B3F" w:rsidRPr="0049347B" w:rsidRDefault="009B3B3F" w:rsidP="009B3B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ata are shown as geometric mean (95% confidence interval) except in the case of </w:t>
      </w:r>
      <w:proofErr w:type="spellStart"/>
      <w:r w:rsidRPr="0049347B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Tmax</w:t>
      </w:r>
      <w:proofErr w:type="spellEnd"/>
      <w:r w:rsidRPr="0049347B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, which</w:t>
      </w:r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is shown as median and range. Cmax: maximal concentration; </w:t>
      </w:r>
      <w:proofErr w:type="gramStart"/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UC(</w:t>
      </w:r>
      <w:proofErr w:type="gramEnd"/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-24)</w:t>
      </w:r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: area under the curve in a 24 hours period; </w:t>
      </w:r>
      <w:proofErr w:type="spellStart"/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max</w:t>
      </w:r>
      <w:proofErr w:type="spellEnd"/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: time for reaching Cmax;</w:t>
      </w:r>
      <w:r w:rsidRPr="0049347B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 xml:space="preserve"> </w:t>
      </w:r>
      <w:proofErr w:type="spellStart"/>
      <w:r w:rsidRPr="0049347B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T½</w:t>
      </w:r>
      <w:proofErr w:type="spellEnd"/>
      <w:r w:rsidRPr="0049347B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 xml:space="preserve">: elimination half time; Cl/F: apparent clearance; </w:t>
      </w:r>
      <w:proofErr w:type="spellStart"/>
      <w:r w:rsidRPr="0049347B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Vd</w:t>
      </w:r>
      <w:proofErr w:type="spellEnd"/>
      <w:r w:rsidRPr="0049347B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 xml:space="preserve">/F: apparent volume of distribution. </w:t>
      </w:r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Intake of prolonged-release tacrolimus was on an empty stomach.  </w:t>
      </w:r>
    </w:p>
    <w:sectPr w:rsidR="009B3B3F" w:rsidRPr="0049347B" w:rsidSect="00D50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B3B3F"/>
    <w:rsid w:val="00006313"/>
    <w:rsid w:val="00614E39"/>
    <w:rsid w:val="00715BEA"/>
    <w:rsid w:val="007A30B1"/>
    <w:rsid w:val="009035B7"/>
    <w:rsid w:val="009B3B3F"/>
    <w:rsid w:val="00AA3A50"/>
    <w:rsid w:val="00CF0DCC"/>
    <w:rsid w:val="00D50C9C"/>
    <w:rsid w:val="00EA1D43"/>
    <w:rsid w:val="00EA55AE"/>
    <w:rsid w:val="00FE5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B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>UMC St Radboud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 van Boekel</dc:creator>
  <cp:lastModifiedBy>cmbokingkito</cp:lastModifiedBy>
  <cp:revision>2</cp:revision>
  <dcterms:created xsi:type="dcterms:W3CDTF">2015-05-06T10:31:00Z</dcterms:created>
  <dcterms:modified xsi:type="dcterms:W3CDTF">2015-05-06T10:31:00Z</dcterms:modified>
</cp:coreProperties>
</file>